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6EF5E" w14:textId="6BB672E9" w:rsidR="00790C61" w:rsidRPr="00E87001" w:rsidRDefault="007A0B04" w:rsidP="00790C61">
      <w:pPr>
        <w:outlineLvl w:val="3"/>
        <w:rPr>
          <w:b/>
          <w:lang w:val="en-US"/>
        </w:rPr>
      </w:pPr>
      <w:r>
        <w:rPr>
          <w:b/>
          <w:lang w:val="en-US"/>
        </w:rPr>
        <w:t>S2 Table</w:t>
      </w:r>
      <w:r w:rsidR="00584C22">
        <w:rPr>
          <w:b/>
          <w:lang w:val="en-US"/>
        </w:rPr>
        <w:t>.</w:t>
      </w:r>
      <w:bookmarkStart w:id="0" w:name="_GoBack"/>
      <w:bookmarkEnd w:id="0"/>
      <w:r w:rsidR="00790C61" w:rsidRPr="00C100C2">
        <w:rPr>
          <w:b/>
          <w:lang w:val="en-US"/>
        </w:rPr>
        <w:t xml:space="preserve"> Arguments used by the Tobacco Industry when attempting to influence marketing regulation.</w:t>
      </w:r>
    </w:p>
    <w:tbl>
      <w:tblPr>
        <w:tblStyle w:val="TableGrid"/>
        <w:tblW w:w="14175" w:type="dxa"/>
        <w:tblInd w:w="-572" w:type="dxa"/>
        <w:tblLook w:val="04A0" w:firstRow="1" w:lastRow="0" w:firstColumn="1" w:lastColumn="0" w:noHBand="0" w:noVBand="1"/>
      </w:tblPr>
      <w:tblGrid>
        <w:gridCol w:w="2552"/>
        <w:gridCol w:w="1379"/>
        <w:gridCol w:w="1946"/>
        <w:gridCol w:w="6597"/>
        <w:gridCol w:w="1701"/>
      </w:tblGrid>
      <w:tr w:rsidR="00790C61" w:rsidRPr="00C100C2" w14:paraId="42139536" w14:textId="77777777" w:rsidTr="004B7E5A">
        <w:trPr>
          <w:trHeight w:val="1036"/>
        </w:trPr>
        <w:tc>
          <w:tcPr>
            <w:tcW w:w="2552" w:type="dxa"/>
          </w:tcPr>
          <w:p w14:paraId="7BF98ED6" w14:textId="77777777" w:rsidR="00790C61" w:rsidRPr="00C100C2" w:rsidRDefault="00790C61" w:rsidP="004B7E5A">
            <w:pPr>
              <w:ind w:firstLine="5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Frame</w:t>
            </w:r>
          </w:p>
        </w:tc>
        <w:tc>
          <w:tcPr>
            <w:tcW w:w="3325" w:type="dxa"/>
            <w:gridSpan w:val="2"/>
          </w:tcPr>
          <w:p w14:paraId="2FE98F98" w14:textId="77777777" w:rsidR="00790C61" w:rsidRPr="00C100C2" w:rsidRDefault="00790C61" w:rsidP="004B7E5A">
            <w:pPr>
              <w:ind w:firstLine="5"/>
              <w:rPr>
                <w:b/>
                <w:sz w:val="20"/>
                <w:lang w:val="en-US"/>
              </w:rPr>
            </w:pPr>
            <w:r w:rsidRPr="00330073">
              <w:rPr>
                <w:b/>
                <w:sz w:val="20"/>
              </w:rPr>
              <w:t>Sub-frames (where applicable)</w:t>
            </w:r>
          </w:p>
        </w:tc>
        <w:tc>
          <w:tcPr>
            <w:tcW w:w="6597" w:type="dxa"/>
          </w:tcPr>
          <w:p w14:paraId="2E368AC5" w14:textId="77777777" w:rsidR="00790C61" w:rsidRPr="00C100C2" w:rsidRDefault="00790C61" w:rsidP="004B7E5A">
            <w:pPr>
              <w:ind w:firstLine="5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Argument</w:t>
            </w:r>
          </w:p>
        </w:tc>
        <w:tc>
          <w:tcPr>
            <w:tcW w:w="1701" w:type="dxa"/>
            <w:vAlign w:val="center"/>
          </w:tcPr>
          <w:p w14:paraId="7D766527" w14:textId="77777777" w:rsidR="00790C61" w:rsidRPr="00C100C2" w:rsidRDefault="00790C61" w:rsidP="004B7E5A">
            <w:pPr>
              <w:ind w:firstLine="5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rgument/claims observed in Alcohol industry? (Yes/No)</w:t>
            </w:r>
          </w:p>
        </w:tc>
      </w:tr>
      <w:tr w:rsidR="00790C61" w:rsidRPr="00C100C2" w14:paraId="50E87DD5" w14:textId="77777777" w:rsidTr="004B7E5A">
        <w:trPr>
          <w:trHeight w:val="528"/>
        </w:trPr>
        <w:tc>
          <w:tcPr>
            <w:tcW w:w="2552" w:type="dxa"/>
            <w:vMerge w:val="restart"/>
          </w:tcPr>
          <w:p w14:paraId="044FFED4" w14:textId="77777777" w:rsidR="00790C61" w:rsidRPr="00C100C2" w:rsidRDefault="00790C61" w:rsidP="004B7E5A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sz w:val="20"/>
                <w:lang w:val="en-US"/>
              </w:rPr>
              <w:t>Negative Unintended Consequences</w:t>
            </w:r>
          </w:p>
        </w:tc>
        <w:tc>
          <w:tcPr>
            <w:tcW w:w="1379" w:type="dxa"/>
          </w:tcPr>
          <w:p w14:paraId="0BEFC610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Economic</w:t>
            </w:r>
          </w:p>
        </w:tc>
        <w:tc>
          <w:tcPr>
            <w:tcW w:w="1946" w:type="dxa"/>
          </w:tcPr>
          <w:p w14:paraId="088E0C63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Manufacturer</w:t>
            </w:r>
          </w:p>
        </w:tc>
        <w:tc>
          <w:tcPr>
            <w:tcW w:w="6597" w:type="dxa"/>
          </w:tcPr>
          <w:p w14:paraId="4C7DEAC3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cost of compliance for manufacturers will be high/the time required for implementation has been underestimated</w:t>
            </w:r>
          </w:p>
        </w:tc>
        <w:tc>
          <w:tcPr>
            <w:tcW w:w="1701" w:type="dxa"/>
            <w:vAlign w:val="center"/>
          </w:tcPr>
          <w:p w14:paraId="15A4088B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  <w:tr w:rsidR="00790C61" w:rsidRPr="00C100C2" w14:paraId="364D2092" w14:textId="77777777" w:rsidTr="004B7E5A">
        <w:trPr>
          <w:trHeight w:val="49"/>
        </w:trPr>
        <w:tc>
          <w:tcPr>
            <w:tcW w:w="2552" w:type="dxa"/>
            <w:vMerge/>
          </w:tcPr>
          <w:p w14:paraId="02303D35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 w:val="restart"/>
          </w:tcPr>
          <w:p w14:paraId="0FA8D227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5A92E8FA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5100A240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result in financial or job losses (among manufacturers)</w:t>
            </w:r>
          </w:p>
        </w:tc>
        <w:tc>
          <w:tcPr>
            <w:tcW w:w="1701" w:type="dxa"/>
            <w:vAlign w:val="center"/>
          </w:tcPr>
          <w:p w14:paraId="205D4C84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186D44D6" w14:textId="77777777" w:rsidTr="004B7E5A">
        <w:trPr>
          <w:trHeight w:val="49"/>
        </w:trPr>
        <w:tc>
          <w:tcPr>
            <w:tcW w:w="2552" w:type="dxa"/>
            <w:vMerge/>
          </w:tcPr>
          <w:p w14:paraId="47E758DB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1489EE8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2A04D97D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7185486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regulation is discriminatory/regulation will not affect all producers/customers equally</w:t>
            </w:r>
          </w:p>
        </w:tc>
        <w:tc>
          <w:tcPr>
            <w:tcW w:w="1701" w:type="dxa"/>
            <w:vAlign w:val="center"/>
          </w:tcPr>
          <w:p w14:paraId="1B6F506E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250F454E" w14:textId="77777777" w:rsidTr="004B7E5A">
        <w:trPr>
          <w:trHeight w:val="49"/>
        </w:trPr>
        <w:tc>
          <w:tcPr>
            <w:tcW w:w="2552" w:type="dxa"/>
            <w:vMerge/>
          </w:tcPr>
          <w:p w14:paraId="32F6740D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33CED3F1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</w:tcPr>
          <w:p w14:paraId="20A58764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Public Revenue</w:t>
            </w:r>
          </w:p>
        </w:tc>
        <w:tc>
          <w:tcPr>
            <w:tcW w:w="6597" w:type="dxa"/>
          </w:tcPr>
          <w:p w14:paraId="0947BBB5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economic/financial problems (for city, state, country or economic area (e.g. European Union))</w:t>
            </w:r>
          </w:p>
        </w:tc>
        <w:tc>
          <w:tcPr>
            <w:tcW w:w="1701" w:type="dxa"/>
            <w:vAlign w:val="center"/>
          </w:tcPr>
          <w:p w14:paraId="1FF8C0F5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2E4AA956" w14:textId="77777777" w:rsidTr="004B7E5A">
        <w:trPr>
          <w:trHeight w:val="49"/>
        </w:trPr>
        <w:tc>
          <w:tcPr>
            <w:tcW w:w="2552" w:type="dxa"/>
            <w:vMerge/>
          </w:tcPr>
          <w:p w14:paraId="55E2940E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056CB4E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</w:tcPr>
          <w:p w14:paraId="4CC25098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Associated Industries</w:t>
            </w:r>
          </w:p>
        </w:tc>
        <w:tc>
          <w:tcPr>
            <w:tcW w:w="6597" w:type="dxa"/>
          </w:tcPr>
          <w:p w14:paraId="559AA85D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result in financial or job losses (among retailers and other associated industries, e.g. printing, advertising, leisure)</w:t>
            </w:r>
          </w:p>
        </w:tc>
        <w:tc>
          <w:tcPr>
            <w:tcW w:w="1701" w:type="dxa"/>
            <w:vAlign w:val="center"/>
          </w:tcPr>
          <w:p w14:paraId="2939ED20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06ECEF96" w14:textId="77777777" w:rsidTr="004B7E5A">
        <w:trPr>
          <w:trHeight w:val="49"/>
        </w:trPr>
        <w:tc>
          <w:tcPr>
            <w:tcW w:w="2552" w:type="dxa"/>
            <w:vMerge/>
          </w:tcPr>
          <w:p w14:paraId="014F1160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515A4E24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Public Health</w:t>
            </w:r>
          </w:p>
        </w:tc>
        <w:tc>
          <w:tcPr>
            <w:tcW w:w="1946" w:type="dxa"/>
          </w:tcPr>
          <w:p w14:paraId="107492C0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32E7C41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have negative public health consequences</w:t>
            </w:r>
          </w:p>
        </w:tc>
        <w:tc>
          <w:tcPr>
            <w:tcW w:w="1701" w:type="dxa"/>
            <w:vAlign w:val="center"/>
          </w:tcPr>
          <w:p w14:paraId="0961C5C6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586EC0B4" w14:textId="77777777" w:rsidTr="004B7E5A">
        <w:trPr>
          <w:trHeight w:val="51"/>
        </w:trPr>
        <w:tc>
          <w:tcPr>
            <w:tcW w:w="2552" w:type="dxa"/>
            <w:vMerge/>
          </w:tcPr>
          <w:p w14:paraId="4AAFF8E0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5BEB89BB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Illicit Trade</w:t>
            </w:r>
          </w:p>
        </w:tc>
        <w:tc>
          <w:tcPr>
            <w:tcW w:w="1946" w:type="dxa"/>
          </w:tcPr>
          <w:p w14:paraId="760FBB66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54952A8B" w14:textId="77777777" w:rsidR="00790C61" w:rsidRPr="00C100C2" w:rsidRDefault="00790C61" w:rsidP="004B7E5A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an increase in illicit trade</w:t>
            </w:r>
          </w:p>
        </w:tc>
        <w:tc>
          <w:tcPr>
            <w:tcW w:w="1701" w:type="dxa"/>
            <w:vAlign w:val="center"/>
          </w:tcPr>
          <w:p w14:paraId="798E0550" w14:textId="77777777" w:rsidR="00790C61" w:rsidRPr="00C100C2" w:rsidRDefault="00790C61" w:rsidP="004B7E5A">
            <w:pPr>
              <w:ind w:firstLine="5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  <w:tr w:rsidR="00790C61" w:rsidRPr="00C100C2" w14:paraId="3AB116BE" w14:textId="77777777" w:rsidTr="004B7E5A">
        <w:trPr>
          <w:trHeight w:val="5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BE38FEF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541595CB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Other</w:t>
            </w:r>
          </w:p>
        </w:tc>
        <w:tc>
          <w:tcPr>
            <w:tcW w:w="1946" w:type="dxa"/>
          </w:tcPr>
          <w:p w14:paraId="5B208202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09286AD6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could have other negative unintended consequences (e.g. cause confusion amongst customers, set a precedent for other types of products/’slippery slope’)</w:t>
            </w:r>
          </w:p>
        </w:tc>
        <w:tc>
          <w:tcPr>
            <w:tcW w:w="1701" w:type="dxa"/>
            <w:vAlign w:val="center"/>
          </w:tcPr>
          <w:p w14:paraId="6E973AA1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  <w:tr w:rsidR="00790C61" w:rsidRPr="00C100C2" w14:paraId="22F360CA" w14:textId="77777777" w:rsidTr="004B7E5A">
        <w:trPr>
          <w:trHeight w:val="51"/>
        </w:trPr>
        <w:tc>
          <w:tcPr>
            <w:tcW w:w="2552" w:type="dxa"/>
            <w:vMerge w:val="restart"/>
          </w:tcPr>
          <w:p w14:paraId="36C2525D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Legal</w:t>
            </w:r>
          </w:p>
          <w:p w14:paraId="57DE7D5F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 w:val="restart"/>
          </w:tcPr>
          <w:p w14:paraId="0D7C7936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7B42BBF8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4A321181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fringes legal rights of company (trademarks, intellectual property, constitutionally protected free speech (e.g. US First Amendment), international trade agreements)</w:t>
            </w:r>
          </w:p>
        </w:tc>
        <w:tc>
          <w:tcPr>
            <w:tcW w:w="1701" w:type="dxa"/>
            <w:vAlign w:val="center"/>
          </w:tcPr>
          <w:p w14:paraId="7DD657CD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  <w:tr w:rsidR="00790C61" w:rsidRPr="00C100C2" w14:paraId="59084563" w14:textId="77777777" w:rsidTr="004B7E5A">
        <w:trPr>
          <w:trHeight w:val="51"/>
        </w:trPr>
        <w:tc>
          <w:tcPr>
            <w:tcW w:w="2552" w:type="dxa"/>
            <w:vMerge/>
          </w:tcPr>
          <w:p w14:paraId="6DD4EF09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CE31B51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4F9BAD65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2257D3A9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is more extensive than</w:t>
            </w:r>
            <w:r>
              <w:rPr>
                <w:rFonts w:cs="AdvP403A40"/>
                <w:sz w:val="20"/>
                <w:szCs w:val="20"/>
              </w:rPr>
              <w:t xml:space="preserve"> </w:t>
            </w:r>
            <w:r w:rsidRPr="00C100C2">
              <w:rPr>
                <w:rFonts w:cs="AdvP403A40"/>
                <w:sz w:val="20"/>
                <w:szCs w:val="20"/>
              </w:rPr>
              <w:t>necessary/regulation is disproportionate</w:t>
            </w:r>
          </w:p>
        </w:tc>
        <w:tc>
          <w:tcPr>
            <w:tcW w:w="1701" w:type="dxa"/>
            <w:vAlign w:val="center"/>
          </w:tcPr>
          <w:p w14:paraId="1E5FB750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  <w:tr w:rsidR="00790C61" w:rsidRPr="00C100C2" w14:paraId="76A85E02" w14:textId="77777777" w:rsidTr="004B7E5A">
        <w:trPr>
          <w:trHeight w:val="276"/>
        </w:trPr>
        <w:tc>
          <w:tcPr>
            <w:tcW w:w="2552" w:type="dxa"/>
            <w:vMerge/>
          </w:tcPr>
          <w:p w14:paraId="2D5AD230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03E5282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41EFFB40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2E869EAB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Body doesn’t have the power to regulate/it’s beyond their jurisdiction</w:t>
            </w:r>
          </w:p>
        </w:tc>
        <w:tc>
          <w:tcPr>
            <w:tcW w:w="1701" w:type="dxa"/>
            <w:vAlign w:val="center"/>
          </w:tcPr>
          <w:p w14:paraId="7D81C67B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5DDFDDA3" w14:textId="77777777" w:rsidTr="004B7E5A">
        <w:trPr>
          <w:trHeight w:val="5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42B6059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F1C0647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7129CAB9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B532200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an increase in compensation claims</w:t>
            </w:r>
          </w:p>
        </w:tc>
        <w:tc>
          <w:tcPr>
            <w:tcW w:w="1701" w:type="dxa"/>
            <w:vAlign w:val="center"/>
          </w:tcPr>
          <w:p w14:paraId="6F4C5182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  <w:tr w:rsidR="00790C61" w:rsidRPr="00C100C2" w14:paraId="4002E80F" w14:textId="77777777" w:rsidTr="004B7E5A">
        <w:trPr>
          <w:trHeight w:val="262"/>
        </w:trPr>
        <w:tc>
          <w:tcPr>
            <w:tcW w:w="2552" w:type="dxa"/>
            <w:vMerge w:val="restart"/>
          </w:tcPr>
          <w:p w14:paraId="7046A854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 xml:space="preserve">Regulatory Redundancy </w:t>
            </w:r>
          </w:p>
        </w:tc>
        <w:tc>
          <w:tcPr>
            <w:tcW w:w="1379" w:type="dxa"/>
            <w:vMerge w:val="restart"/>
          </w:tcPr>
          <w:p w14:paraId="61B490DB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67260297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383E3D50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dustry adheres to own self-regulation codes/self-regulation is working well</w:t>
            </w:r>
          </w:p>
        </w:tc>
        <w:tc>
          <w:tcPr>
            <w:tcW w:w="1701" w:type="dxa"/>
            <w:vAlign w:val="center"/>
          </w:tcPr>
          <w:p w14:paraId="46C2F377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1B3D531F" w14:textId="77777777" w:rsidTr="004B7E5A">
        <w:trPr>
          <w:trHeight w:val="51"/>
        </w:trPr>
        <w:tc>
          <w:tcPr>
            <w:tcW w:w="2552" w:type="dxa"/>
            <w:vMerge/>
          </w:tcPr>
          <w:p w14:paraId="4A8D5A65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2BD1B174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26918409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37831F64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dustry only markets to those of legal age/is actively opposed to minors using product</w:t>
            </w:r>
          </w:p>
        </w:tc>
        <w:tc>
          <w:tcPr>
            <w:tcW w:w="1701" w:type="dxa"/>
            <w:vAlign w:val="center"/>
          </w:tcPr>
          <w:p w14:paraId="3C581C2A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2FE187DC" w14:textId="77777777" w:rsidTr="004B7E5A">
        <w:trPr>
          <w:trHeight w:val="51"/>
        </w:trPr>
        <w:tc>
          <w:tcPr>
            <w:tcW w:w="2552" w:type="dxa"/>
            <w:vMerge/>
          </w:tcPr>
          <w:p w14:paraId="1AAA9A44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DECD98E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2262CE91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439B4A12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Existing regulation is satisfactory/existing regulation is satisfactory, but requires better enforcement</w:t>
            </w:r>
          </w:p>
        </w:tc>
        <w:tc>
          <w:tcPr>
            <w:tcW w:w="1701" w:type="dxa"/>
            <w:vAlign w:val="center"/>
          </w:tcPr>
          <w:p w14:paraId="377573A0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6A041362" w14:textId="77777777" w:rsidTr="004B7E5A">
        <w:trPr>
          <w:trHeight w:val="51"/>
        </w:trPr>
        <w:tc>
          <w:tcPr>
            <w:tcW w:w="2552" w:type="dxa"/>
            <w:vMerge w:val="restart"/>
          </w:tcPr>
          <w:p w14:paraId="7A25C861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lastRenderedPageBreak/>
              <w:t>Insufficient Evidence</w:t>
            </w:r>
          </w:p>
        </w:tc>
        <w:tc>
          <w:tcPr>
            <w:tcW w:w="1379" w:type="dxa"/>
            <w:vMerge w:val="restart"/>
          </w:tcPr>
          <w:p w14:paraId="168519B1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0B3756DF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50C6BFF" w14:textId="77777777" w:rsidR="00790C61" w:rsidRPr="00C100C2" w:rsidRDefault="00790C61" w:rsidP="004B7E5A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sz w:val="20"/>
                <w:szCs w:val="20"/>
                <w:lang w:val="en-US"/>
              </w:rPr>
              <w:t>There’s insufficient evidence that the proposed policy will work / marketing doesn’t cause or change behavior (it’s only used for brand selection and capturing market share), so regulation will have no effect</w:t>
            </w:r>
          </w:p>
        </w:tc>
        <w:tc>
          <w:tcPr>
            <w:tcW w:w="1701" w:type="dxa"/>
            <w:vAlign w:val="center"/>
          </w:tcPr>
          <w:p w14:paraId="2897FE50" w14:textId="77777777" w:rsidR="00790C61" w:rsidRPr="00C100C2" w:rsidRDefault="00790C61" w:rsidP="004B7E5A">
            <w:pPr>
              <w:ind w:firstLine="5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dvP403A40"/>
                <w:sz w:val="20"/>
                <w:szCs w:val="20"/>
              </w:rPr>
              <w:t>Yes</w:t>
            </w:r>
          </w:p>
        </w:tc>
      </w:tr>
      <w:tr w:rsidR="00790C61" w:rsidRPr="00C100C2" w14:paraId="54B3A114" w14:textId="77777777" w:rsidTr="004B7E5A">
        <w:trPr>
          <w:trHeight w:val="51"/>
        </w:trPr>
        <w:tc>
          <w:tcPr>
            <w:tcW w:w="2552" w:type="dxa"/>
            <w:vMerge/>
          </w:tcPr>
          <w:p w14:paraId="39688C04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AD04121" w14:textId="77777777" w:rsidR="00790C61" w:rsidRPr="00C100C2" w:rsidRDefault="00790C61" w:rsidP="004B7E5A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225F7A5D" w14:textId="77777777" w:rsidR="00790C61" w:rsidRPr="00C100C2" w:rsidRDefault="00790C61" w:rsidP="004B7E5A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43E60080" w14:textId="77777777" w:rsidR="00790C61" w:rsidRPr="00C100C2" w:rsidRDefault="00790C61" w:rsidP="004B7E5A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health impacts of consumption remain unproven</w:t>
            </w:r>
          </w:p>
        </w:tc>
        <w:tc>
          <w:tcPr>
            <w:tcW w:w="1701" w:type="dxa"/>
            <w:vAlign w:val="center"/>
          </w:tcPr>
          <w:p w14:paraId="69AE099C" w14:textId="77777777" w:rsidR="00790C61" w:rsidRPr="00C100C2" w:rsidRDefault="00790C61" w:rsidP="004B7E5A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0"/>
                <w:szCs w:val="20"/>
              </w:rPr>
            </w:pPr>
            <w:r>
              <w:rPr>
                <w:rFonts w:cs="AdvP403A40"/>
                <w:sz w:val="20"/>
                <w:szCs w:val="20"/>
              </w:rPr>
              <w:t>No</w:t>
            </w:r>
          </w:p>
        </w:tc>
      </w:tr>
    </w:tbl>
    <w:p w14:paraId="0A375C54" w14:textId="77777777" w:rsidR="00790C61" w:rsidRPr="00C100C2" w:rsidRDefault="00790C61" w:rsidP="00790C61">
      <w:pPr>
        <w:keepNext/>
        <w:keepLines/>
        <w:spacing w:after="0"/>
        <w:outlineLvl w:val="0"/>
        <w:rPr>
          <w:rFonts w:ascii="Calibri" w:eastAsiaTheme="majorEastAsia" w:hAnsi="Calibri" w:cstheme="majorBidi"/>
          <w:b/>
          <w:noProof/>
          <w:sz w:val="18"/>
          <w:szCs w:val="32"/>
          <w:lang w:val="en-US"/>
        </w:rPr>
      </w:pPr>
      <w:r w:rsidRPr="00C100C2">
        <w:rPr>
          <w:rFonts w:asciiTheme="majorHAnsi" w:eastAsiaTheme="majorEastAsia" w:hAnsiTheme="majorHAnsi" w:cstheme="majorBidi"/>
          <w:b/>
          <w:sz w:val="18"/>
          <w:szCs w:val="32"/>
          <w:lang w:val="en-US"/>
        </w:rPr>
        <w:t xml:space="preserve">Source: </w:t>
      </w:r>
      <w:r w:rsidRPr="00C100C2">
        <w:rPr>
          <w:rFonts w:ascii="Calibri" w:eastAsiaTheme="majorEastAsia" w:hAnsi="Calibri" w:cstheme="majorBidi"/>
          <w:b/>
          <w:noProof/>
          <w:sz w:val="18"/>
          <w:szCs w:val="32"/>
          <w:lang w:val="en-US"/>
        </w:rPr>
        <w:t>Savell E, Gilmore AB, Fooks G (2014) How Does the Tobacco Industry Attempt to Influence Marketing Regulations? A Systematic Review. PLoS ONE 9(2): e87389. Table 3.</w:t>
      </w:r>
    </w:p>
    <w:p w14:paraId="08DDB0C0" w14:textId="77777777" w:rsidR="00790C61" w:rsidRDefault="00790C61" w:rsidP="00790C61"/>
    <w:p w14:paraId="3BD26C00" w14:textId="77777777" w:rsidR="00675F6C" w:rsidRDefault="00584C22"/>
    <w:sectPr w:rsidR="00675F6C" w:rsidSect="00266122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P403A4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C61"/>
    <w:rsid w:val="00030216"/>
    <w:rsid w:val="00034269"/>
    <w:rsid w:val="001B5A9D"/>
    <w:rsid w:val="003B3742"/>
    <w:rsid w:val="00485B8B"/>
    <w:rsid w:val="004C5EA1"/>
    <w:rsid w:val="00566063"/>
    <w:rsid w:val="00584C22"/>
    <w:rsid w:val="00790C61"/>
    <w:rsid w:val="007A0B04"/>
    <w:rsid w:val="008513A8"/>
    <w:rsid w:val="008527E3"/>
    <w:rsid w:val="00861000"/>
    <w:rsid w:val="008A5B04"/>
    <w:rsid w:val="008F6E6C"/>
    <w:rsid w:val="0091177D"/>
    <w:rsid w:val="009E0D64"/>
    <w:rsid w:val="00A13059"/>
    <w:rsid w:val="00AE75D4"/>
    <w:rsid w:val="00B0734D"/>
    <w:rsid w:val="00C546B8"/>
    <w:rsid w:val="00D76618"/>
    <w:rsid w:val="00E102C9"/>
    <w:rsid w:val="00F8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FFF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0C61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C61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2</Characters>
  <Application>Microsoft Macintosh Word</Application>
  <DocSecurity>0</DocSecurity>
  <Lines>16</Lines>
  <Paragraphs>4</Paragraphs>
  <ScaleCrop>false</ScaleCrop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e Martino</dc:creator>
  <cp:keywords/>
  <dc:description/>
  <cp:lastModifiedBy>Florentine Martino</cp:lastModifiedBy>
  <cp:revision>4</cp:revision>
  <dcterms:created xsi:type="dcterms:W3CDTF">2017-01-09T05:45:00Z</dcterms:created>
  <dcterms:modified xsi:type="dcterms:W3CDTF">2017-01-09T09:32:00Z</dcterms:modified>
</cp:coreProperties>
</file>